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D60" w:rsidRDefault="002F4F4E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7EEB63" wp14:editId="53191F4A">
                <wp:simplePos x="0" y="0"/>
                <wp:positionH relativeFrom="column">
                  <wp:posOffset>3496310</wp:posOffset>
                </wp:positionH>
                <wp:positionV relativeFrom="paragraph">
                  <wp:posOffset>216840</wp:posOffset>
                </wp:positionV>
                <wp:extent cx="2691993" cy="197485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1993" cy="1974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1175D" w:rsidRPr="008F386D" w:rsidRDefault="00344182">
                            <w:pPr>
                              <w:rPr>
                                <w:b/>
                                <w:sz w:val="12"/>
                              </w:rPr>
                            </w:pPr>
                            <w:r w:rsidRPr="008F386D">
                              <w:rPr>
                                <w:b/>
                                <w:i/>
                                <w:sz w:val="12"/>
                              </w:rPr>
                              <w:t>Rhodococcus opacus</w:t>
                            </w:r>
                            <w:r w:rsidRPr="008F386D">
                              <w:rPr>
                                <w:b/>
                                <w:sz w:val="12"/>
                              </w:rPr>
                              <w:t xml:space="preserve"> M213 Naphthalene Dioxygenase </w:t>
                            </w:r>
                            <w:r>
                              <w:rPr>
                                <w:b/>
                                <w:sz w:val="12"/>
                              </w:rPr>
                              <w:t xml:space="preserve">Large </w:t>
                            </w:r>
                            <w:r w:rsidRPr="00344182">
                              <w:rPr>
                                <w:b/>
                                <w:sz w:val="12"/>
                              </w:rPr>
                              <w:t>Subunit</w:t>
                            </w:r>
                            <w:r w:rsidRPr="008F386D">
                              <w:rPr>
                                <w:b/>
                                <w:sz w:val="12"/>
                              </w:rPr>
                              <w:t xml:space="preserve"> (NDO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7EEB63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275.3pt;margin-top:17.05pt;width:211.95pt;height:15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" fillcolor="white [3201]" stroked="f" strokeweight=".5pt">
                <v:textbox>
                  <w:txbxContent>
                    <w:p w:rsidR="00D1175D" w:rsidRPr="008F386D" w:rsidRDefault="00344182">
                      <w:pPr>
                        <w:rPr>
                          <w:b/>
                          <w:sz w:val="12"/>
                        </w:rPr>
                      </w:pPr>
                      <w:r w:rsidRPr="008F386D">
                        <w:rPr>
                          <w:b/>
                          <w:i/>
                          <w:sz w:val="12"/>
                        </w:rPr>
                        <w:t>Rhodococcus opacus</w:t>
                      </w:r>
                      <w:r w:rsidRPr="008F386D">
                        <w:rPr>
                          <w:b/>
                          <w:sz w:val="12"/>
                        </w:rPr>
                        <w:t xml:space="preserve"> M213 Naphthalene Dioxygenase </w:t>
                      </w:r>
                      <w:r>
                        <w:rPr>
                          <w:b/>
                          <w:sz w:val="12"/>
                        </w:rPr>
                        <w:t xml:space="preserve">Large </w:t>
                      </w:r>
                      <w:r w:rsidRPr="00344182">
                        <w:rPr>
                          <w:b/>
                          <w:sz w:val="12"/>
                        </w:rPr>
                        <w:t>Subunit</w:t>
                      </w:r>
                      <w:r w:rsidRPr="008F386D">
                        <w:rPr>
                          <w:b/>
                          <w:sz w:val="12"/>
                        </w:rPr>
                        <w:t xml:space="preserve"> (NDO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D22A0F" wp14:editId="6AA4428F">
                <wp:simplePos x="0" y="0"/>
                <wp:positionH relativeFrom="column">
                  <wp:posOffset>4811090</wp:posOffset>
                </wp:positionH>
                <wp:positionV relativeFrom="paragraph">
                  <wp:posOffset>3529965</wp:posOffset>
                </wp:positionV>
                <wp:extent cx="2772461" cy="197510"/>
                <wp:effectExtent l="0" t="0" r="889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2461" cy="197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F4F4E" w:rsidRPr="008F386D" w:rsidRDefault="002F4F4E" w:rsidP="002F4F4E">
                            <w:pPr>
                              <w:rPr>
                                <w:b/>
                                <w:sz w:val="12"/>
                              </w:rPr>
                            </w:pPr>
                            <w:r w:rsidRPr="008F386D">
                              <w:rPr>
                                <w:b/>
                                <w:i/>
                                <w:sz w:val="12"/>
                              </w:rPr>
                              <w:t>Rhodococcus opacus</w:t>
                            </w:r>
                            <w:r w:rsidRPr="008F386D">
                              <w:rPr>
                                <w:b/>
                                <w:sz w:val="12"/>
                              </w:rPr>
                              <w:t xml:space="preserve"> M213 </w:t>
                            </w:r>
                            <w:r>
                              <w:rPr>
                                <w:b/>
                                <w:sz w:val="12"/>
                              </w:rPr>
                              <w:t>Phthalate</w:t>
                            </w:r>
                            <w:r w:rsidRPr="008F386D">
                              <w:rPr>
                                <w:b/>
                                <w:sz w:val="12"/>
                              </w:rPr>
                              <w:t xml:space="preserve"> Dioxygenase </w:t>
                            </w:r>
                            <w:r>
                              <w:rPr>
                                <w:b/>
                                <w:sz w:val="12"/>
                              </w:rPr>
                              <w:t xml:space="preserve">Large </w:t>
                            </w:r>
                            <w:r w:rsidRPr="00344182">
                              <w:rPr>
                                <w:b/>
                                <w:sz w:val="12"/>
                              </w:rPr>
                              <w:t>Subunit</w:t>
                            </w:r>
                            <w:r w:rsidRPr="008F386D">
                              <w:rPr>
                                <w:b/>
                                <w:sz w:val="12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b/>
                                <w:sz w:val="12"/>
                              </w:rPr>
                              <w:t>phtAa</w:t>
                            </w:r>
                            <w:proofErr w:type="spellEnd"/>
                            <w:r w:rsidRPr="008F386D">
                              <w:rPr>
                                <w:b/>
                                <w:sz w:val="1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22A0F" id="Text Box 19" o:spid="_x0000_s1027" type="#_x0000_t202" style="position:absolute;margin-left:378.85pt;margin-top:277.95pt;width:218.3pt;height:15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" fillcolor="white [3201]" stroked="f" strokeweight=".5pt">
                <v:textbox>
                  <w:txbxContent>
                    <w:p w:rsidR="002F4F4E" w:rsidRPr="008F386D" w:rsidRDefault="002F4F4E" w:rsidP="002F4F4E">
                      <w:pPr>
                        <w:rPr>
                          <w:b/>
                          <w:sz w:val="12"/>
                        </w:rPr>
                      </w:pPr>
                      <w:r w:rsidRPr="008F386D">
                        <w:rPr>
                          <w:b/>
                          <w:i/>
                          <w:sz w:val="12"/>
                        </w:rPr>
                        <w:t>Rhodococcus opacus</w:t>
                      </w:r>
                      <w:r w:rsidRPr="008F386D">
                        <w:rPr>
                          <w:b/>
                          <w:sz w:val="12"/>
                        </w:rPr>
                        <w:t xml:space="preserve"> M213 </w:t>
                      </w:r>
                      <w:r>
                        <w:rPr>
                          <w:b/>
                          <w:sz w:val="12"/>
                        </w:rPr>
                        <w:t>Phthalate</w:t>
                      </w:r>
                      <w:r w:rsidRPr="008F386D">
                        <w:rPr>
                          <w:b/>
                          <w:sz w:val="12"/>
                        </w:rPr>
                        <w:t xml:space="preserve"> Dioxygenase </w:t>
                      </w:r>
                      <w:r>
                        <w:rPr>
                          <w:b/>
                          <w:sz w:val="12"/>
                        </w:rPr>
                        <w:t xml:space="preserve">Large </w:t>
                      </w:r>
                      <w:r w:rsidRPr="00344182">
                        <w:rPr>
                          <w:b/>
                          <w:sz w:val="12"/>
                        </w:rPr>
                        <w:t>Subunit</w:t>
                      </w:r>
                      <w:r w:rsidRPr="008F386D">
                        <w:rPr>
                          <w:b/>
                          <w:sz w:val="12"/>
                        </w:rPr>
                        <w:t xml:space="preserve"> (</w:t>
                      </w:r>
                      <w:proofErr w:type="spellStart"/>
                      <w:r>
                        <w:rPr>
                          <w:b/>
                          <w:sz w:val="12"/>
                        </w:rPr>
                        <w:t>phtAa</w:t>
                      </w:r>
                      <w:proofErr w:type="spellEnd"/>
                      <w:r w:rsidRPr="008F386D">
                        <w:rPr>
                          <w:b/>
                          <w:sz w:val="1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E3F6C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714D94C" wp14:editId="05E10617">
                <wp:simplePos x="0" y="0"/>
                <wp:positionH relativeFrom="column">
                  <wp:posOffset>255905</wp:posOffset>
                </wp:positionH>
                <wp:positionV relativeFrom="paragraph">
                  <wp:posOffset>0</wp:posOffset>
                </wp:positionV>
                <wp:extent cx="321310" cy="1404620"/>
                <wp:effectExtent l="0" t="0" r="21590" b="10160"/>
                <wp:wrapThrough wrapText="bothSides">
                  <wp:wrapPolygon edited="0">
                    <wp:start x="0" y="0"/>
                    <wp:lineTo x="0" y="20903"/>
                    <wp:lineTo x="21771" y="20903"/>
                    <wp:lineTo x="21771" y="0"/>
                    <wp:lineTo x="0" y="0"/>
                  </wp:wrapPolygon>
                </wp:wrapThrough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3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5987" w:rsidRPr="00885987" w:rsidRDefault="008A5D7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CE0573" id="Text Box 2" o:spid="_x0000_s1028" type="#_x0000_t202" style="position:absolute;margin-left:20.15pt;margin-top:0;width:25.3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">
                <v:textbox style="mso-fit-shape-to-text:t">
                  <w:txbxContent>
                    <w:p w:rsidR="00885987" w:rsidRPr="00885987" w:rsidRDefault="008A5D7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EE3F6C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4B34CCA" wp14:editId="0D95B036">
                <wp:simplePos x="0" y="0"/>
                <wp:positionH relativeFrom="column">
                  <wp:posOffset>161925</wp:posOffset>
                </wp:positionH>
                <wp:positionV relativeFrom="paragraph">
                  <wp:posOffset>0</wp:posOffset>
                </wp:positionV>
                <wp:extent cx="8648700" cy="59626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48700" cy="596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3F6C" w:rsidRDefault="00EE3F6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513B579" wp14:editId="5025BC6C">
                                  <wp:extent cx="8246482" cy="1302105"/>
                                  <wp:effectExtent l="0" t="0" r="254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4"/>
                                          <a:srcRect r="665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313930" cy="13127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E3F6C" w:rsidRDefault="00EE3F6C"/>
                          <w:p w:rsidR="00D1175D" w:rsidRDefault="00D1175D"/>
                          <w:p w:rsidR="00EE3F6C" w:rsidRDefault="00EE3F6C">
                            <w:r w:rsidRPr="00EE3F6C">
                              <w:rPr>
                                <w:noProof/>
                              </w:rPr>
                              <w:drawing>
                                <wp:inline distT="0" distB="0" distL="0" distR="0" wp14:anchorId="52BA506D" wp14:editId="50AC5397">
                                  <wp:extent cx="361950" cy="285750"/>
                                  <wp:effectExtent l="0" t="0" r="0" b="0"/>
                                  <wp:docPr id="15" name="Pictur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1950" cy="2857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E3F6C" w:rsidRDefault="00EE3F6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E0FBA91" wp14:editId="3C755066">
                                  <wp:extent cx="7468819" cy="3931056"/>
                                  <wp:effectExtent l="0" t="0" r="0" b="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473383" cy="393345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AF62A" id="_x0000_s1029" type="#_x0000_t202" style="position:absolute;margin-left:12.75pt;margin-top:0;width:681pt;height:469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" stroked="f">
                <v:textbox>
                  <w:txbxContent>
                    <w:p w:rsidR="00EE3F6C" w:rsidRDefault="00EE3F6C">
                      <w:r>
                        <w:rPr>
                          <w:noProof/>
                        </w:rPr>
                        <w:drawing>
                          <wp:inline distT="0" distB="0" distL="0" distR="0" wp14:anchorId="7B7A76B3" wp14:editId="2428A937">
                            <wp:extent cx="8246482" cy="1302105"/>
                            <wp:effectExtent l="0" t="0" r="254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7"/>
                                    <a:srcRect r="665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8313930" cy="131275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EE3F6C" w:rsidRDefault="00EE3F6C"/>
                    <w:p w:rsidR="00D1175D" w:rsidRDefault="00D1175D"/>
                    <w:p w:rsidR="00EE3F6C" w:rsidRDefault="00EE3F6C">
                      <w:r w:rsidRPr="00EE3F6C">
                        <w:rPr>
                          <w:noProof/>
                        </w:rPr>
                        <w:drawing>
                          <wp:inline distT="0" distB="0" distL="0" distR="0" wp14:anchorId="46F063F1" wp14:editId="0F3700E7">
                            <wp:extent cx="361950" cy="285750"/>
                            <wp:effectExtent l="0" t="0" r="0" b="0"/>
                            <wp:docPr id="15" name="Pictur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1950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EE3F6C" w:rsidRDefault="00EE3F6C">
                      <w:r>
                        <w:rPr>
                          <w:noProof/>
                        </w:rPr>
                        <w:drawing>
                          <wp:inline distT="0" distB="0" distL="0" distR="0" wp14:anchorId="4C2A440E" wp14:editId="0C81B863">
                            <wp:extent cx="7468819" cy="3931056"/>
                            <wp:effectExtent l="0" t="0" r="0" b="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473383" cy="393345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80159" w:rsidRPr="00480159" w:rsidRDefault="00480159" w:rsidP="00480159">
      <w:pPr>
        <w:spacing w:line="480" w:lineRule="auto"/>
      </w:pPr>
      <w:bookmarkStart w:id="0" w:name="_GoBack"/>
      <w:r>
        <w:rPr>
          <w:b/>
          <w:bCs/>
        </w:rPr>
        <w:lastRenderedPageBreak/>
        <w:t>S</w:t>
      </w:r>
      <w:r w:rsidR="004C4DB6">
        <w:rPr>
          <w:b/>
          <w:bCs/>
        </w:rPr>
        <w:t>5</w:t>
      </w:r>
      <w:r w:rsidR="00BA1127">
        <w:rPr>
          <w:b/>
          <w:bCs/>
        </w:rPr>
        <w:t xml:space="preserve"> Fig</w:t>
      </w:r>
      <w:r w:rsidRPr="009D3991">
        <w:rPr>
          <w:b/>
          <w:bCs/>
        </w:rPr>
        <w:t xml:space="preserve">. </w:t>
      </w:r>
      <w:r w:rsidRPr="009D3991">
        <w:rPr>
          <w:bCs/>
        </w:rPr>
        <w:t xml:space="preserve">Evolutionary relationships shown for the large subunits of </w:t>
      </w:r>
      <w:r>
        <w:rPr>
          <w:bCs/>
        </w:rPr>
        <w:t>naphthalene dioxygenase</w:t>
      </w:r>
      <w:r w:rsidRPr="009D3991">
        <w:rPr>
          <w:bCs/>
        </w:rPr>
        <w:t xml:space="preserve"> (</w:t>
      </w:r>
      <w:proofErr w:type="spellStart"/>
      <w:r w:rsidRPr="009D3991">
        <w:rPr>
          <w:bCs/>
        </w:rPr>
        <w:t>narAa</w:t>
      </w:r>
      <w:proofErr w:type="spellEnd"/>
      <w:r w:rsidRPr="009D3991">
        <w:rPr>
          <w:bCs/>
        </w:rPr>
        <w:t>) and phthalate 3,4 dioxygenase (</w:t>
      </w:r>
      <w:proofErr w:type="spellStart"/>
      <w:r>
        <w:rPr>
          <w:bCs/>
        </w:rPr>
        <w:t>phtAa</w:t>
      </w:r>
      <w:proofErr w:type="spellEnd"/>
      <w:r w:rsidRPr="009D3991">
        <w:rPr>
          <w:bCs/>
        </w:rPr>
        <w:t>), the two key enzymes potentially engaged in the dual pathway for NAP degradation in strain M213.</w:t>
      </w:r>
      <w:r w:rsidRPr="009D3991">
        <w:rPr>
          <w:b/>
          <w:bCs/>
        </w:rPr>
        <w:t xml:space="preserve"> </w:t>
      </w:r>
      <w:r w:rsidRPr="009D3991">
        <w:rPr>
          <w:bCs/>
        </w:rPr>
        <w:t xml:space="preserve">The red circle in each of the </w:t>
      </w:r>
      <w:r w:rsidR="00D1175D">
        <w:rPr>
          <w:bCs/>
        </w:rPr>
        <w:t>cladogram tree</w:t>
      </w:r>
      <w:r w:rsidR="00D1175D" w:rsidRPr="009D3991">
        <w:rPr>
          <w:bCs/>
        </w:rPr>
        <w:t xml:space="preserve"> </w:t>
      </w:r>
      <w:r w:rsidRPr="004E0A3D">
        <w:rPr>
          <w:bCs/>
        </w:rPr>
        <w:t xml:space="preserve">represents the protein sequence extracted from the whole genome sequence of M213 using either NCBI or </w:t>
      </w:r>
      <w:r w:rsidRPr="0027771F">
        <w:t>IMG/ER</w:t>
      </w:r>
      <w:r w:rsidRPr="004E0A3D">
        <w:rPr>
          <w:bCs/>
        </w:rPr>
        <w:t xml:space="preserve">. Shown are A, representing the 468 amino acid long </w:t>
      </w:r>
      <w:proofErr w:type="spellStart"/>
      <w:r w:rsidRPr="004E0A3D">
        <w:rPr>
          <w:bCs/>
        </w:rPr>
        <w:t>narAa</w:t>
      </w:r>
      <w:proofErr w:type="spellEnd"/>
      <w:r w:rsidRPr="004E0A3D">
        <w:rPr>
          <w:bCs/>
        </w:rPr>
        <w:t xml:space="preserve"> protein (NCBI accession# EKT84394) or B, the 481 amino acid long </w:t>
      </w:r>
      <w:proofErr w:type="spellStart"/>
      <w:r>
        <w:rPr>
          <w:bCs/>
        </w:rPr>
        <w:t>phtAa</w:t>
      </w:r>
      <w:proofErr w:type="spellEnd"/>
      <w:r w:rsidRPr="004E0A3D">
        <w:rPr>
          <w:bCs/>
        </w:rPr>
        <w:t xml:space="preserve"> protein (NCBI accession# WP_005256004.1), respectively.</w:t>
      </w:r>
      <w:r>
        <w:rPr>
          <w:bCs/>
        </w:rPr>
        <w:t xml:space="preserve"> Minimum homology and alignment length were kept at 5 to run this analysis using </w:t>
      </w:r>
      <w:proofErr w:type="spellStart"/>
      <w:r>
        <w:rPr>
          <w:bCs/>
        </w:rPr>
        <w:t>AromaDeg</w:t>
      </w:r>
      <w:proofErr w:type="spellEnd"/>
      <w:r>
        <w:rPr>
          <w:bCs/>
        </w:rPr>
        <w:t xml:space="preserve">. </w:t>
      </w:r>
    </w:p>
    <w:bookmarkEnd w:id="0"/>
    <w:p w:rsidR="00480159" w:rsidRDefault="00480159"/>
    <w:sectPr w:rsidR="00480159" w:rsidSect="00EE3F6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1C"/>
    <w:rsid w:val="00013C70"/>
    <w:rsid w:val="000F40BD"/>
    <w:rsid w:val="001F4DFA"/>
    <w:rsid w:val="002A2220"/>
    <w:rsid w:val="002F4F4E"/>
    <w:rsid w:val="00344182"/>
    <w:rsid w:val="00480159"/>
    <w:rsid w:val="004C4DB6"/>
    <w:rsid w:val="00580301"/>
    <w:rsid w:val="0071192C"/>
    <w:rsid w:val="00750D60"/>
    <w:rsid w:val="007A1502"/>
    <w:rsid w:val="00885987"/>
    <w:rsid w:val="008A5D7F"/>
    <w:rsid w:val="008B371C"/>
    <w:rsid w:val="008F386D"/>
    <w:rsid w:val="00982A4A"/>
    <w:rsid w:val="00BA1127"/>
    <w:rsid w:val="00D1175D"/>
    <w:rsid w:val="00DB5AE7"/>
    <w:rsid w:val="00EE3F6C"/>
    <w:rsid w:val="00F93BFA"/>
    <w:rsid w:val="00FE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263B10"/>
  <w15:chartTrackingRefBased/>
  <w15:docId w15:val="{CC46A3FC-BD71-4FA7-B034-E940E5530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B5A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B5A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i Chauhan</dc:creator>
  <cp:keywords/>
  <dc:description/>
  <cp:lastModifiedBy> Dr. Ashvini Chauhan</cp:lastModifiedBy>
  <cp:revision>20</cp:revision>
  <dcterms:created xsi:type="dcterms:W3CDTF">2015-10-13T18:46:00Z</dcterms:created>
  <dcterms:modified xsi:type="dcterms:W3CDTF">2016-08-02T19:46:00Z</dcterms:modified>
</cp:coreProperties>
</file>